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0EB6" w:rsidRPr="00461E63" w:rsidRDefault="008D49FC" w:rsidP="00C031DB">
      <w:pPr>
        <w:spacing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8D49FC">
        <w:rPr>
          <w:b/>
          <w:lang w:val="en-US"/>
        </w:rPr>
        <w:t>Supplementary Table S1</w:t>
      </w:r>
      <w:r w:rsidR="00E910B5" w:rsidRPr="00E910B5">
        <w:rPr>
          <w:rFonts w:ascii="Arial" w:hAnsi="Arial" w:cs="Arial"/>
          <w:b/>
          <w:sz w:val="20"/>
          <w:szCs w:val="20"/>
          <w:lang w:val="en-US"/>
        </w:rPr>
        <w:t xml:space="preserve">: Time course changes in cytokines before and after exercise following WBC or PAS. </w:t>
      </w:r>
    </w:p>
    <w:tbl>
      <w:tblPr>
        <w:tblW w:w="1506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060"/>
        <w:gridCol w:w="900"/>
        <w:gridCol w:w="832"/>
        <w:gridCol w:w="208"/>
        <w:gridCol w:w="832"/>
        <w:gridCol w:w="832"/>
        <w:gridCol w:w="208"/>
        <w:gridCol w:w="832"/>
        <w:gridCol w:w="832"/>
        <w:gridCol w:w="208"/>
        <w:gridCol w:w="832"/>
        <w:gridCol w:w="832"/>
        <w:gridCol w:w="208"/>
        <w:gridCol w:w="832"/>
        <w:gridCol w:w="832"/>
        <w:gridCol w:w="208"/>
        <w:gridCol w:w="832"/>
        <w:gridCol w:w="832"/>
        <w:gridCol w:w="208"/>
        <w:gridCol w:w="832"/>
        <w:gridCol w:w="832"/>
        <w:gridCol w:w="208"/>
        <w:gridCol w:w="832"/>
      </w:tblGrid>
      <w:tr w:rsidR="009B748C" w:rsidRPr="00A74ED9" w:rsidTr="008D49FC">
        <w:trPr>
          <w:trHeight w:val="34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48C" w:rsidRPr="00461E63" w:rsidRDefault="009B748C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748C" w:rsidRPr="00461E63" w:rsidRDefault="009B748C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13104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748C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Median and the value of the lower and the upper quartile (Q</w:t>
            </w:r>
            <w:r w:rsidRPr="00E910B5">
              <w:rPr>
                <w:rFonts w:eastAsia="Times New Roman"/>
                <w:vertAlign w:val="subscript"/>
                <w:lang w:val="en-US" w:eastAsia="fr-FR" w:bidi="ar-SA"/>
              </w:rPr>
              <w:t>25</w:t>
            </w:r>
            <w:r w:rsidRPr="00E910B5">
              <w:rPr>
                <w:rFonts w:eastAsia="Times New Roman"/>
                <w:lang w:val="en-US" w:eastAsia="fr-FR" w:bidi="ar-SA"/>
              </w:rPr>
              <w:t>-Q</w:t>
            </w:r>
            <w:r w:rsidRPr="00E910B5">
              <w:rPr>
                <w:rFonts w:eastAsia="Times New Roman"/>
                <w:vertAlign w:val="subscript"/>
                <w:lang w:val="en-US" w:eastAsia="fr-FR" w:bidi="ar-SA"/>
              </w:rPr>
              <w:t>75</w:t>
            </w:r>
            <w:r w:rsidRPr="00E910B5">
              <w:rPr>
                <w:rFonts w:eastAsia="Times New Roman"/>
                <w:lang w:val="en-US" w:eastAsia="fr-FR" w:bidi="ar-SA"/>
              </w:rPr>
              <w:t>)</w:t>
            </w:r>
          </w:p>
        </w:tc>
      </w:tr>
      <w:tr w:rsidR="00AE7617" w:rsidRPr="00461E63" w:rsidTr="008D49FC">
        <w:trPr>
          <w:trHeight w:val="340"/>
        </w:trPr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18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Pre</w:t>
            </w:r>
          </w:p>
        </w:tc>
        <w:tc>
          <w:tcPr>
            <w:tcW w:w="18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Post</w:t>
            </w:r>
          </w:p>
        </w:tc>
        <w:tc>
          <w:tcPr>
            <w:tcW w:w="18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Post 1h</w:t>
            </w:r>
          </w:p>
        </w:tc>
        <w:tc>
          <w:tcPr>
            <w:tcW w:w="18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Post 24h</w:t>
            </w:r>
          </w:p>
        </w:tc>
        <w:tc>
          <w:tcPr>
            <w:tcW w:w="18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Post 48h</w:t>
            </w:r>
          </w:p>
        </w:tc>
        <w:tc>
          <w:tcPr>
            <w:tcW w:w="18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Post 72h</w:t>
            </w:r>
          </w:p>
        </w:tc>
        <w:tc>
          <w:tcPr>
            <w:tcW w:w="18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Post 96h</w:t>
            </w:r>
          </w:p>
        </w:tc>
      </w:tr>
      <w:tr w:rsidR="00AE7617" w:rsidRPr="00461E63" w:rsidTr="009B748C">
        <w:trPr>
          <w:trHeight w:val="10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</w:tr>
      <w:tr w:rsidR="00AE7617" w:rsidRPr="00461E63" w:rsidTr="008D49FC">
        <w:trPr>
          <w:trHeight w:val="227"/>
        </w:trPr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IL6</w:t>
            </w:r>
            <w:r w:rsidRPr="00E910B5">
              <w:rPr>
                <w:rFonts w:eastAsia="Times New Roman"/>
                <w:lang w:val="en-US" w:eastAsia="fr-FR" w:bidi="ar-SA"/>
              </w:rPr>
              <w:br/>
              <w:t>(pg.ml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>-1</w:t>
            </w:r>
            <w:r w:rsidRPr="00E910B5">
              <w:rPr>
                <w:rFonts w:eastAsia="Times New Roman"/>
                <w:lang w:val="en-US" w:eastAsia="fr-FR" w:bidi="ar-SA"/>
              </w:rPr>
              <w:t>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 xml:space="preserve">WBC 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>$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115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3.203 *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.326 *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063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 xml:space="preserve"> #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069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 xml:space="preserve"> #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069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 xml:space="preserve"> #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005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 xml:space="preserve"> #</w:t>
            </w:r>
          </w:p>
        </w:tc>
      </w:tr>
      <w:tr w:rsidR="00AE7617" w:rsidRPr="00461E63" w:rsidTr="008D49FC">
        <w:trPr>
          <w:trHeight w:val="227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00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316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2.15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4.76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92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2.02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00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518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00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34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00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589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00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320)</w:t>
            </w:r>
          </w:p>
        </w:tc>
      </w:tr>
      <w:tr w:rsidR="00AE7617" w:rsidRPr="00461E63" w:rsidTr="008D49FC">
        <w:trPr>
          <w:trHeight w:val="227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 xml:space="preserve">PAS 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>$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126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3.202 *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.471 *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152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 xml:space="preserve"> #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190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 xml:space="preserve"> #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126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 xml:space="preserve"> #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295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 xml:space="preserve"> #</w:t>
            </w:r>
          </w:p>
        </w:tc>
      </w:tr>
      <w:tr w:rsidR="00AE7617" w:rsidRPr="00461E63" w:rsidTr="008D49FC">
        <w:trPr>
          <w:trHeight w:val="227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00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42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2.488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4.97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1.17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2.108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11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486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07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25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04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51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00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515)</w:t>
            </w:r>
          </w:p>
        </w:tc>
      </w:tr>
      <w:tr w:rsidR="00AE7617" w:rsidRPr="00461E63" w:rsidTr="008D49FC">
        <w:trPr>
          <w:trHeight w:hRule="exact" w:val="1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</w:tr>
      <w:tr w:rsidR="00AE7617" w:rsidRPr="00461E63" w:rsidTr="008D49FC">
        <w:trPr>
          <w:trHeight w:val="227"/>
        </w:trPr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IL10</w:t>
            </w:r>
            <w:r w:rsidRPr="00E910B5">
              <w:rPr>
                <w:rFonts w:eastAsia="Times New Roman"/>
                <w:lang w:val="en-US" w:eastAsia="fr-FR" w:bidi="ar-SA"/>
              </w:rPr>
              <w:br/>
              <w:t>(pg.ml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>-1</w:t>
            </w:r>
            <w:r w:rsidRPr="00E910B5">
              <w:rPr>
                <w:rFonts w:eastAsia="Times New Roman"/>
                <w:lang w:val="en-US" w:eastAsia="fr-FR" w:bidi="ar-SA"/>
              </w:rPr>
              <w:t>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 xml:space="preserve">WBC 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>$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509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6.792 *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5.204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801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 xml:space="preserve"> #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743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 xml:space="preserve"> #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582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 xml:space="preserve"> #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502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 xml:space="preserve"> #</w:t>
            </w:r>
          </w:p>
        </w:tc>
      </w:tr>
      <w:tr w:rsidR="00AE7617" w:rsidRPr="00461E63" w:rsidTr="008D49FC">
        <w:trPr>
          <w:trHeight w:val="227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30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2.14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2.62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9.28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1.53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7.17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329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.874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266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.288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319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84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28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739)</w:t>
            </w:r>
          </w:p>
        </w:tc>
      </w:tr>
      <w:tr w:rsidR="00AE7617" w:rsidRPr="00461E63" w:rsidTr="008D49FC">
        <w:trPr>
          <w:trHeight w:val="227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 xml:space="preserve">PAS 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>$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651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7.434 *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3.367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541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 xml:space="preserve"> #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601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 xml:space="preserve"> #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504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 xml:space="preserve"> #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430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 xml:space="preserve"> #</w:t>
            </w:r>
          </w:p>
        </w:tc>
      </w:tr>
      <w:tr w:rsidR="00AE7617" w:rsidRPr="00461E63" w:rsidTr="008D49FC">
        <w:trPr>
          <w:trHeight w:val="227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34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.01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2.906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9.074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1.519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6.324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50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.42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279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.29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24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.64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27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.042)</w:t>
            </w:r>
          </w:p>
        </w:tc>
      </w:tr>
      <w:tr w:rsidR="00AE7617" w:rsidRPr="00461E63" w:rsidTr="008D49FC">
        <w:trPr>
          <w:trHeight w:hRule="exact" w:val="1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</w:tr>
      <w:tr w:rsidR="00AE7617" w:rsidRPr="00461E63" w:rsidTr="008D49FC">
        <w:trPr>
          <w:trHeight w:val="227"/>
        </w:trPr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IL1ra</w:t>
            </w:r>
            <w:r w:rsidRPr="00E910B5">
              <w:rPr>
                <w:rFonts w:eastAsia="Times New Roman"/>
                <w:lang w:val="en-US" w:eastAsia="fr-FR" w:bidi="ar-SA"/>
              </w:rPr>
              <w:br/>
              <w:t>(pg.ml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>-1</w:t>
            </w:r>
            <w:r w:rsidRPr="00E910B5">
              <w:rPr>
                <w:rFonts w:eastAsia="Times New Roman"/>
                <w:lang w:val="en-US" w:eastAsia="fr-FR" w:bidi="ar-SA"/>
              </w:rPr>
              <w:t>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 xml:space="preserve">WBC 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>$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87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345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714 *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79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 xml:space="preserve"> #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79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 xml:space="preserve"> #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48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 xml:space="preserve"> #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72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 xml:space="preserve"> #</w:t>
            </w:r>
          </w:p>
        </w:tc>
      </w:tr>
      <w:tr w:rsidR="00AE7617" w:rsidRPr="00461E63" w:rsidTr="008D49FC">
        <w:trPr>
          <w:trHeight w:val="227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12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284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19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65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52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274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12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29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12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306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10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23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9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242)</w:t>
            </w:r>
          </w:p>
        </w:tc>
      </w:tr>
      <w:tr w:rsidR="00AE7617" w:rsidRPr="00461E63" w:rsidTr="008D49FC">
        <w:trPr>
          <w:trHeight w:val="227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 xml:space="preserve">PAS 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>$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231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305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709 *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215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203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96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 xml:space="preserve"> #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89</w:t>
            </w:r>
          </w:p>
        </w:tc>
      </w:tr>
      <w:tr w:rsidR="00AE7617" w:rsidRPr="00461E63" w:rsidTr="008D49FC">
        <w:trPr>
          <w:trHeight w:val="227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13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254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23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44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38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07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15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284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14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24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12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244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13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238)</w:t>
            </w:r>
          </w:p>
        </w:tc>
      </w:tr>
      <w:tr w:rsidR="00AE7617" w:rsidRPr="00461E63" w:rsidTr="008D49FC">
        <w:trPr>
          <w:trHeight w:hRule="exact" w:val="1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</w:tr>
      <w:tr w:rsidR="00AE7617" w:rsidRPr="00461E63" w:rsidTr="008D49FC">
        <w:trPr>
          <w:trHeight w:val="227"/>
        </w:trPr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IL1β</w:t>
            </w:r>
            <w:r w:rsidRPr="00E910B5">
              <w:rPr>
                <w:rFonts w:eastAsia="Times New Roman"/>
                <w:lang w:val="en-US" w:eastAsia="fr-FR" w:bidi="ar-SA"/>
              </w:rPr>
              <w:br/>
              <w:t>(pg.ml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>-1</w:t>
            </w:r>
            <w:r w:rsidRPr="00E910B5">
              <w:rPr>
                <w:rFonts w:eastAsia="Times New Roman"/>
                <w:lang w:val="en-US" w:eastAsia="fr-FR" w:bidi="ar-SA"/>
              </w:rPr>
              <w:t>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 xml:space="preserve">WBC 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>$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145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253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295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260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171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166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149</w:t>
            </w:r>
          </w:p>
        </w:tc>
      </w:tr>
      <w:tr w:rsidR="00AE7617" w:rsidRPr="00461E63" w:rsidTr="008D49FC">
        <w:trPr>
          <w:trHeight w:val="227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13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22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16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27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24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34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169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27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13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196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13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25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12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167)</w:t>
            </w:r>
          </w:p>
        </w:tc>
      </w:tr>
      <w:tr w:rsidR="00AE7617" w:rsidRPr="00461E63" w:rsidTr="008D49FC">
        <w:trPr>
          <w:trHeight w:val="227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 xml:space="preserve">PAS 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>$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153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183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325 *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276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183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141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197</w:t>
            </w:r>
          </w:p>
        </w:tc>
      </w:tr>
      <w:tr w:rsidR="00AE7617" w:rsidRPr="00461E63" w:rsidTr="008D49FC">
        <w:trPr>
          <w:trHeight w:val="227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13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19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169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28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24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44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18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309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17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24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12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274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139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226)</w:t>
            </w:r>
          </w:p>
        </w:tc>
      </w:tr>
      <w:tr w:rsidR="00AE7617" w:rsidRPr="00461E63" w:rsidTr="008D49FC">
        <w:trPr>
          <w:trHeight w:hRule="exact" w:val="1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</w:tr>
      <w:tr w:rsidR="00AE7617" w:rsidRPr="00461E63" w:rsidTr="008D49FC">
        <w:trPr>
          <w:trHeight w:val="227"/>
        </w:trPr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CRP</w:t>
            </w:r>
            <w:r w:rsidRPr="00E910B5">
              <w:rPr>
                <w:rFonts w:eastAsia="Times New Roman"/>
                <w:lang w:val="en-US" w:eastAsia="fr-FR" w:bidi="ar-SA"/>
              </w:rPr>
              <w:br/>
              <w:t>(ng.ml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>-1</w:t>
            </w:r>
            <w:r w:rsidRPr="00E910B5">
              <w:rPr>
                <w:rFonts w:eastAsia="Times New Roman"/>
                <w:lang w:val="en-US" w:eastAsia="fr-FR" w:bidi="ar-SA"/>
              </w:rPr>
              <w:t>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 xml:space="preserve">WBC 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>$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76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76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83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530 *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>, #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262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64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45</w:t>
            </w:r>
          </w:p>
        </w:tc>
      </w:tr>
      <w:tr w:rsidR="00AE7617" w:rsidRPr="00461E63" w:rsidTr="008D49FC">
        <w:trPr>
          <w:trHeight w:val="227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10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26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15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278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15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414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339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81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179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55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148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42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10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340)</w:t>
            </w:r>
          </w:p>
        </w:tc>
      </w:tr>
      <w:tr w:rsidR="00AE7617" w:rsidRPr="00461E63" w:rsidTr="008D49FC">
        <w:trPr>
          <w:trHeight w:val="227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 xml:space="preserve">PAS 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>$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73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243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306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847 *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>, #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9B748C">
            <w:pPr>
              <w:spacing w:after="0" w:line="240" w:lineRule="auto"/>
              <w:jc w:val="center"/>
              <w:rPr>
                <w:rFonts w:eastAsia="Times New Roman"/>
                <w:vertAlign w:val="superscript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477 *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>, #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448 *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321</w:t>
            </w:r>
          </w:p>
        </w:tc>
      </w:tr>
      <w:tr w:rsidR="00AE7617" w:rsidRPr="00461E63" w:rsidTr="008D49FC">
        <w:trPr>
          <w:trHeight w:val="227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10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29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10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30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12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59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51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2046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32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47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25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909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16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629)</w:t>
            </w:r>
          </w:p>
        </w:tc>
      </w:tr>
      <w:tr w:rsidR="00AE7617" w:rsidRPr="00461E63" w:rsidTr="008D49FC">
        <w:trPr>
          <w:trHeight w:hRule="exact" w:val="1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</w:tr>
      <w:tr w:rsidR="00AE7617" w:rsidRPr="00461E63" w:rsidTr="008D49FC">
        <w:trPr>
          <w:trHeight w:val="227"/>
        </w:trPr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proofErr w:type="spellStart"/>
            <w:r w:rsidRPr="00E910B5">
              <w:rPr>
                <w:rFonts w:eastAsia="Times New Roman"/>
                <w:lang w:val="en-US" w:eastAsia="fr-FR" w:bidi="ar-SA"/>
              </w:rPr>
              <w:t>TNFα</w:t>
            </w:r>
            <w:proofErr w:type="spellEnd"/>
            <w:r w:rsidRPr="00E910B5">
              <w:rPr>
                <w:rFonts w:eastAsia="Times New Roman"/>
                <w:lang w:val="en-US" w:eastAsia="fr-FR" w:bidi="ar-SA"/>
              </w:rPr>
              <w:br/>
              <w:t>(pg.ml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>-1</w:t>
            </w:r>
            <w:r w:rsidRPr="00E910B5">
              <w:rPr>
                <w:rFonts w:eastAsia="Times New Roman"/>
                <w:lang w:val="en-US" w:eastAsia="fr-FR" w:bidi="ar-SA"/>
              </w:rPr>
              <w:t>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WBC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423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475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.246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336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380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221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080</w:t>
            </w:r>
          </w:p>
        </w:tc>
      </w:tr>
      <w:tr w:rsidR="00AE7617" w:rsidRPr="00461E63" w:rsidTr="008D49FC">
        <w:trPr>
          <w:trHeight w:val="227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02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70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649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.57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369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74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05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66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108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98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099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34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05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101)</w:t>
            </w:r>
          </w:p>
        </w:tc>
      </w:tr>
      <w:tr w:rsidR="00AE7617" w:rsidRPr="00461E63" w:rsidTr="008D49FC">
        <w:trPr>
          <w:trHeight w:val="227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PAS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532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478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754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746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342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388</w:t>
            </w:r>
          </w:p>
        </w:tc>
        <w:tc>
          <w:tcPr>
            <w:tcW w:w="18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476</w:t>
            </w:r>
          </w:p>
        </w:tc>
      </w:tr>
      <w:tr w:rsidR="00AE7617" w:rsidRPr="00461E63" w:rsidTr="008D49FC">
        <w:trPr>
          <w:trHeight w:val="227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7617" w:rsidRPr="00461E63" w:rsidRDefault="00AE7617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24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76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23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779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65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.086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41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.00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288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38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00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0.478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0.04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.117)</w:t>
            </w:r>
          </w:p>
        </w:tc>
      </w:tr>
      <w:tr w:rsidR="00AE7617" w:rsidRPr="00461E63" w:rsidTr="008D49FC">
        <w:trPr>
          <w:trHeight w:hRule="exact" w:val="17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7617" w:rsidRPr="00461E63" w:rsidRDefault="00E910B5" w:rsidP="00AE7617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</w:tr>
    </w:tbl>
    <w:p w:rsidR="00A716A3" w:rsidRPr="00A74ED9" w:rsidRDefault="00BF1B13" w:rsidP="00A74ED9">
      <w:pPr>
        <w:tabs>
          <w:tab w:val="left" w:pos="15168"/>
        </w:tabs>
        <w:spacing w:before="240" w:line="240" w:lineRule="auto"/>
        <w:rPr>
          <w:rFonts w:ascii="Arial" w:eastAsia="Times New Roman" w:hAnsi="Arial" w:cs="Arial"/>
          <w:sz w:val="20"/>
          <w:szCs w:val="20"/>
          <w:lang w:val="en-US" w:eastAsia="fr-FR" w:bidi="ar-SA"/>
        </w:rPr>
      </w:pPr>
      <w:r>
        <w:rPr>
          <w:rFonts w:ascii="Arial" w:eastAsia="Times New Roman" w:hAnsi="Arial" w:cs="Arial"/>
          <w:sz w:val="20"/>
          <w:szCs w:val="20"/>
          <w:vertAlign w:val="superscript"/>
          <w:lang w:val="en-US" w:eastAsia="fr-FR" w:bidi="ar-SA"/>
        </w:rPr>
        <w:t>$</w:t>
      </w:r>
      <w:r w:rsidR="00E910B5" w:rsidRPr="00E910B5">
        <w:rPr>
          <w:rFonts w:ascii="Arial" w:eastAsia="Times New Roman" w:hAnsi="Arial" w:cs="Arial"/>
          <w:sz w:val="20"/>
          <w:szCs w:val="20"/>
          <w:lang w:val="en-US" w:eastAsia="fr-FR" w:bidi="ar-SA"/>
        </w:rPr>
        <w:t xml:space="preserve">, represent a significant </w:t>
      </w:r>
      <w:smartTag w:uri="isiresearchsoft-com/cwyw" w:element="citation">
        <w:r w:rsidR="00E910B5" w:rsidRPr="00E910B5">
          <w:rPr>
            <w:rFonts w:ascii="Arial" w:eastAsia="Times New Roman" w:hAnsi="Arial" w:cs="Arial"/>
            <w:sz w:val="20"/>
            <w:szCs w:val="20"/>
            <w:lang w:val="en-US" w:eastAsia="fr-FR" w:bidi="ar-SA"/>
          </w:rPr>
          <w:t>(p&lt;0.05)</w:t>
        </w:r>
      </w:smartTag>
      <w:r w:rsidR="00E910B5" w:rsidRPr="00E910B5">
        <w:rPr>
          <w:rFonts w:ascii="Arial" w:eastAsia="Times New Roman" w:hAnsi="Arial" w:cs="Arial"/>
          <w:sz w:val="20"/>
          <w:szCs w:val="20"/>
          <w:lang w:val="en-US" w:eastAsia="fr-FR" w:bidi="ar-SA"/>
        </w:rPr>
        <w:t xml:space="preserve"> time effect; *, represent a significant </w:t>
      </w:r>
      <w:smartTag w:uri="isiresearchsoft-com/cwyw" w:element="citation">
        <w:r w:rsidR="00E910B5" w:rsidRPr="00E910B5">
          <w:rPr>
            <w:rFonts w:ascii="Arial" w:eastAsia="Times New Roman" w:hAnsi="Arial" w:cs="Arial"/>
            <w:sz w:val="20"/>
            <w:szCs w:val="20"/>
            <w:lang w:val="en-US" w:eastAsia="fr-FR" w:bidi="ar-SA"/>
          </w:rPr>
          <w:t>(p&lt;0.05)</w:t>
        </w:r>
      </w:smartTag>
      <w:r w:rsidR="00E910B5" w:rsidRPr="00E910B5">
        <w:rPr>
          <w:rFonts w:ascii="Arial" w:eastAsia="Times New Roman" w:hAnsi="Arial" w:cs="Arial"/>
          <w:sz w:val="20"/>
          <w:szCs w:val="20"/>
          <w:lang w:val="en-US" w:eastAsia="fr-FR" w:bidi="ar-SA"/>
        </w:rPr>
        <w:t xml:space="preserve"> difference from Pre; </w:t>
      </w:r>
      <w:r>
        <w:rPr>
          <w:rFonts w:ascii="Arial" w:eastAsia="Times New Roman" w:hAnsi="Arial" w:cs="Arial"/>
          <w:sz w:val="20"/>
          <w:szCs w:val="20"/>
          <w:vertAlign w:val="superscript"/>
          <w:lang w:val="en-US" w:eastAsia="fr-FR" w:bidi="ar-SA"/>
        </w:rPr>
        <w:t>#</w:t>
      </w:r>
      <w:r w:rsidR="00E910B5" w:rsidRPr="00E910B5">
        <w:rPr>
          <w:rFonts w:ascii="Arial" w:eastAsia="Times New Roman" w:hAnsi="Arial" w:cs="Arial"/>
          <w:sz w:val="20"/>
          <w:szCs w:val="20"/>
          <w:lang w:val="en-US" w:eastAsia="fr-FR" w:bidi="ar-SA"/>
        </w:rPr>
        <w:t xml:space="preserve">, represent a significant </w:t>
      </w:r>
      <w:smartTag w:uri="isiresearchsoft-com/cwyw" w:element="citation">
        <w:r w:rsidR="00E910B5" w:rsidRPr="00E910B5">
          <w:rPr>
            <w:rFonts w:ascii="Arial" w:eastAsia="Times New Roman" w:hAnsi="Arial" w:cs="Arial"/>
            <w:sz w:val="20"/>
            <w:szCs w:val="20"/>
            <w:lang w:val="en-US" w:eastAsia="fr-FR" w:bidi="ar-SA"/>
          </w:rPr>
          <w:t>(p&lt;0.05)</w:t>
        </w:r>
      </w:smartTag>
      <w:r w:rsidR="00E910B5" w:rsidRPr="00E910B5">
        <w:rPr>
          <w:rFonts w:ascii="Arial" w:eastAsia="Times New Roman" w:hAnsi="Arial" w:cs="Arial"/>
          <w:sz w:val="20"/>
          <w:szCs w:val="20"/>
          <w:lang w:val="en-US" w:eastAsia="fr-FR" w:bidi="ar-SA"/>
        </w:rPr>
        <w:t xml:space="preserve"> difference from Post. All significant results were not pointed except from Pre and Post to avoid overloading the table.WBC, whole body cryotherapy; PAS, passive rest recovery.</w:t>
      </w:r>
    </w:p>
    <w:sectPr w:rsidR="00A716A3" w:rsidRPr="00A74ED9" w:rsidSect="00AA2623">
      <w:footerReference w:type="default" r:id="rId6"/>
      <w:pgSz w:w="19107" w:h="11906" w:orient="landscape"/>
      <w:pgMar w:top="709" w:right="1417" w:bottom="1417" w:left="1417" w:header="284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1804" w:rsidRDefault="00A71804" w:rsidP="00C809F1">
      <w:pPr>
        <w:spacing w:after="0" w:line="240" w:lineRule="auto"/>
      </w:pPr>
      <w:r>
        <w:separator/>
      </w:r>
    </w:p>
  </w:endnote>
  <w:endnote w:type="continuationSeparator" w:id="0">
    <w:p w:rsidR="00A71804" w:rsidRDefault="00A71804" w:rsidP="00C80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0BF7" w:rsidRDefault="00290BF7">
    <w:pPr>
      <w:pStyle w:val="Pieddepage"/>
    </w:pPr>
  </w:p>
  <w:p w:rsidR="00290BF7" w:rsidRDefault="00306FC0">
    <w:pPr>
      <w:pStyle w:val="Pieddepage"/>
    </w:pPr>
    <w:r>
      <w:rPr>
        <w:noProof/>
        <w:lang w:eastAsia="zh-TW"/>
      </w:rPr>
      <w:pict>
        <v:group id="_x0000_s2049" style="position:absolute;margin-left:598.6pt;margin-top:792.95pt;width:36pt;height:27.4pt;z-index:251657728;mso-position-horizontal-relative:page;mso-position-vertical-relative:page" coordorigin="10104,14464" coordsize="720,548">
          <v:rect id="_x0000_s2050" style="position:absolute;left:10190;top:14378;width:548;height:720;rotation:-6319877fd" strokecolor="#737373"/>
          <v:rect id="_x0000_s2051" style="position:absolute;left:10190;top:14378;width:548;height:720;rotation:-5392141fd" strokecolor="#737373"/>
          <v:rect id="_x0000_s2052" style="position:absolute;left:10190;top:14378;width:548;height:720;rotation:270" strokecolor="#737373">
            <v:textbox style="mso-next-textbox:#_x0000_s2052">
              <w:txbxContent>
                <w:p w:rsidR="00290BF7" w:rsidRDefault="00306FC0">
                  <w:pPr>
                    <w:pStyle w:val="Pieddepage"/>
                    <w:jc w:val="center"/>
                  </w:pPr>
                  <w:fldSimple w:instr=" PAGE    \* MERGEFORMAT ">
                    <w:r w:rsidR="00A74ED9">
                      <w:rPr>
                        <w:noProof/>
                      </w:rPr>
                      <w:t>1</w:t>
                    </w:r>
                  </w:fldSimple>
                </w:p>
              </w:txbxContent>
            </v:textbox>
          </v:rect>
          <w10:wrap anchorx="page" anchory="page"/>
        </v:group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1804" w:rsidRDefault="00A71804" w:rsidP="00C809F1">
      <w:pPr>
        <w:spacing w:after="0" w:line="240" w:lineRule="auto"/>
      </w:pPr>
      <w:r>
        <w:separator/>
      </w:r>
    </w:p>
  </w:footnote>
  <w:footnote w:type="continuationSeparator" w:id="0">
    <w:p w:rsidR="00A71804" w:rsidRDefault="00A71804" w:rsidP="00C809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72706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0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xxte5avdpppp8ezt2j5dxt6paazrv2tete0&quot;&gt;Biblio-Saved&lt;record-ids&gt;&lt;item&gt;954&lt;/item&gt;&lt;item&gt;1121&lt;/item&gt;&lt;item&gt;6138&lt;/item&gt;&lt;item&gt;8114&lt;/item&gt;&lt;item&gt;8121&lt;/item&gt;&lt;item&gt;8183&lt;/item&gt;&lt;item&gt;8726&lt;/item&gt;&lt;item&gt;8802&lt;/item&gt;&lt;item&gt;8868&lt;/item&gt;&lt;item&gt;8878&lt;/item&gt;&lt;item&gt;8901&lt;/item&gt;&lt;item&gt;8910&lt;/item&gt;&lt;item&gt;8916&lt;/item&gt;&lt;item&gt;13420&lt;/item&gt;&lt;item&gt;13428&lt;/item&gt;&lt;item&gt;13618&lt;/item&gt;&lt;item&gt;13633&lt;/item&gt;&lt;item&gt;14567&lt;/item&gt;&lt;item&gt;14805&lt;/item&gt;&lt;item&gt;14858&lt;/item&gt;&lt;item&gt;16759&lt;/item&gt;&lt;item&gt;16803&lt;/item&gt;&lt;item&gt;17580&lt;/item&gt;&lt;item&gt;17719&lt;/item&gt;&lt;item&gt;17768&lt;/item&gt;&lt;item&gt;17809&lt;/item&gt;&lt;item&gt;17841&lt;/item&gt;&lt;item&gt;20331&lt;/item&gt;&lt;item&gt;20379&lt;/item&gt;&lt;item&gt;21858&lt;/item&gt;&lt;item&gt;21933&lt;/item&gt;&lt;/record-ids&gt;&lt;/item&gt;&lt;/Libraries&gt;"/>
  </w:docVars>
  <w:rsids>
    <w:rsidRoot w:val="00E20EB6"/>
    <w:rsid w:val="00013293"/>
    <w:rsid w:val="00015222"/>
    <w:rsid w:val="00025861"/>
    <w:rsid w:val="000305FE"/>
    <w:rsid w:val="00040BCB"/>
    <w:rsid w:val="00046177"/>
    <w:rsid w:val="00046751"/>
    <w:rsid w:val="00053B0A"/>
    <w:rsid w:val="0007008F"/>
    <w:rsid w:val="0007406D"/>
    <w:rsid w:val="00080747"/>
    <w:rsid w:val="00087FC7"/>
    <w:rsid w:val="000A679A"/>
    <w:rsid w:val="000B2DB6"/>
    <w:rsid w:val="000C2EE9"/>
    <w:rsid w:val="000D29E3"/>
    <w:rsid w:val="000E23E3"/>
    <w:rsid w:val="000E2D00"/>
    <w:rsid w:val="000E48FF"/>
    <w:rsid w:val="000E781D"/>
    <w:rsid w:val="000F3648"/>
    <w:rsid w:val="0010025B"/>
    <w:rsid w:val="0010038E"/>
    <w:rsid w:val="00101B55"/>
    <w:rsid w:val="00104A4B"/>
    <w:rsid w:val="00117D5B"/>
    <w:rsid w:val="00130D70"/>
    <w:rsid w:val="00133201"/>
    <w:rsid w:val="00141BE0"/>
    <w:rsid w:val="00151268"/>
    <w:rsid w:val="00161482"/>
    <w:rsid w:val="00172977"/>
    <w:rsid w:val="001906E0"/>
    <w:rsid w:val="001A0211"/>
    <w:rsid w:val="001A0403"/>
    <w:rsid w:val="001A5F7A"/>
    <w:rsid w:val="001B06D4"/>
    <w:rsid w:val="001C11A5"/>
    <w:rsid w:val="001C120F"/>
    <w:rsid w:val="001E4F1D"/>
    <w:rsid w:val="001E65E6"/>
    <w:rsid w:val="001F01A2"/>
    <w:rsid w:val="001F3EFE"/>
    <w:rsid w:val="001F3F67"/>
    <w:rsid w:val="001F6EC1"/>
    <w:rsid w:val="0020497B"/>
    <w:rsid w:val="00211930"/>
    <w:rsid w:val="0021311C"/>
    <w:rsid w:val="0021649D"/>
    <w:rsid w:val="00216ABC"/>
    <w:rsid w:val="00222102"/>
    <w:rsid w:val="002222B9"/>
    <w:rsid w:val="00224C22"/>
    <w:rsid w:val="00242F84"/>
    <w:rsid w:val="00244C58"/>
    <w:rsid w:val="002531F1"/>
    <w:rsid w:val="002541C7"/>
    <w:rsid w:val="00263A87"/>
    <w:rsid w:val="00277940"/>
    <w:rsid w:val="00283642"/>
    <w:rsid w:val="00290BF7"/>
    <w:rsid w:val="002A0A4E"/>
    <w:rsid w:val="002A5265"/>
    <w:rsid w:val="002B061A"/>
    <w:rsid w:val="002B15BD"/>
    <w:rsid w:val="002C2533"/>
    <w:rsid w:val="002C6378"/>
    <w:rsid w:val="002D1854"/>
    <w:rsid w:val="002F7DDC"/>
    <w:rsid w:val="00300212"/>
    <w:rsid w:val="00306FC0"/>
    <w:rsid w:val="00317770"/>
    <w:rsid w:val="00331B21"/>
    <w:rsid w:val="00333265"/>
    <w:rsid w:val="003407CA"/>
    <w:rsid w:val="00352D2F"/>
    <w:rsid w:val="00362FF0"/>
    <w:rsid w:val="00366152"/>
    <w:rsid w:val="00380152"/>
    <w:rsid w:val="00386467"/>
    <w:rsid w:val="003A0956"/>
    <w:rsid w:val="003A1B95"/>
    <w:rsid w:val="003A2199"/>
    <w:rsid w:val="003A2CA5"/>
    <w:rsid w:val="003A6638"/>
    <w:rsid w:val="003D2CAF"/>
    <w:rsid w:val="003D3442"/>
    <w:rsid w:val="003E38B6"/>
    <w:rsid w:val="003F3EEF"/>
    <w:rsid w:val="004104EF"/>
    <w:rsid w:val="00420B7E"/>
    <w:rsid w:val="0042280B"/>
    <w:rsid w:val="004279F7"/>
    <w:rsid w:val="004373BD"/>
    <w:rsid w:val="00444266"/>
    <w:rsid w:val="00444EF0"/>
    <w:rsid w:val="00455832"/>
    <w:rsid w:val="00461E63"/>
    <w:rsid w:val="00462C9C"/>
    <w:rsid w:val="004637ED"/>
    <w:rsid w:val="004673C1"/>
    <w:rsid w:val="004719FE"/>
    <w:rsid w:val="00473D96"/>
    <w:rsid w:val="004838B0"/>
    <w:rsid w:val="00483EF1"/>
    <w:rsid w:val="00490B66"/>
    <w:rsid w:val="00491733"/>
    <w:rsid w:val="004A1F85"/>
    <w:rsid w:val="004A3970"/>
    <w:rsid w:val="004A4CF7"/>
    <w:rsid w:val="004B386A"/>
    <w:rsid w:val="004C5B5D"/>
    <w:rsid w:val="00505C41"/>
    <w:rsid w:val="00507A80"/>
    <w:rsid w:val="00507CD0"/>
    <w:rsid w:val="0051693E"/>
    <w:rsid w:val="005212DC"/>
    <w:rsid w:val="0055262A"/>
    <w:rsid w:val="00555E23"/>
    <w:rsid w:val="00563AAD"/>
    <w:rsid w:val="005644CD"/>
    <w:rsid w:val="005672DA"/>
    <w:rsid w:val="00573BD8"/>
    <w:rsid w:val="00576169"/>
    <w:rsid w:val="00581007"/>
    <w:rsid w:val="00587B41"/>
    <w:rsid w:val="005A1CBE"/>
    <w:rsid w:val="005A5626"/>
    <w:rsid w:val="005D38ED"/>
    <w:rsid w:val="005D63BB"/>
    <w:rsid w:val="005D66F2"/>
    <w:rsid w:val="005D7765"/>
    <w:rsid w:val="005E74CF"/>
    <w:rsid w:val="005F40C4"/>
    <w:rsid w:val="005F6F99"/>
    <w:rsid w:val="00610008"/>
    <w:rsid w:val="00613936"/>
    <w:rsid w:val="00622155"/>
    <w:rsid w:val="00623437"/>
    <w:rsid w:val="00625B4B"/>
    <w:rsid w:val="00632E49"/>
    <w:rsid w:val="00636597"/>
    <w:rsid w:val="0064141A"/>
    <w:rsid w:val="00651A16"/>
    <w:rsid w:val="00657513"/>
    <w:rsid w:val="006578B5"/>
    <w:rsid w:val="00657DA8"/>
    <w:rsid w:val="006632BC"/>
    <w:rsid w:val="00664522"/>
    <w:rsid w:val="00674AE1"/>
    <w:rsid w:val="00681B98"/>
    <w:rsid w:val="00692DA9"/>
    <w:rsid w:val="006A115D"/>
    <w:rsid w:val="006A379A"/>
    <w:rsid w:val="006A42BC"/>
    <w:rsid w:val="006A49B6"/>
    <w:rsid w:val="006B0BEC"/>
    <w:rsid w:val="006D5E36"/>
    <w:rsid w:val="006E0977"/>
    <w:rsid w:val="006E1296"/>
    <w:rsid w:val="007106DA"/>
    <w:rsid w:val="00722C85"/>
    <w:rsid w:val="00725537"/>
    <w:rsid w:val="007336B8"/>
    <w:rsid w:val="007365F6"/>
    <w:rsid w:val="00740A96"/>
    <w:rsid w:val="007432BD"/>
    <w:rsid w:val="007504D2"/>
    <w:rsid w:val="007619C6"/>
    <w:rsid w:val="007730BC"/>
    <w:rsid w:val="00775F2C"/>
    <w:rsid w:val="007855E4"/>
    <w:rsid w:val="00791616"/>
    <w:rsid w:val="007C50A3"/>
    <w:rsid w:val="007D5630"/>
    <w:rsid w:val="007F3122"/>
    <w:rsid w:val="007F6131"/>
    <w:rsid w:val="0080139A"/>
    <w:rsid w:val="00801800"/>
    <w:rsid w:val="008053B9"/>
    <w:rsid w:val="0081428A"/>
    <w:rsid w:val="00815D0E"/>
    <w:rsid w:val="008445A7"/>
    <w:rsid w:val="0087021C"/>
    <w:rsid w:val="00875655"/>
    <w:rsid w:val="00885C7A"/>
    <w:rsid w:val="00886471"/>
    <w:rsid w:val="008C1AA3"/>
    <w:rsid w:val="008D49FC"/>
    <w:rsid w:val="008E67DA"/>
    <w:rsid w:val="008E7D95"/>
    <w:rsid w:val="008E7EEE"/>
    <w:rsid w:val="00900E4B"/>
    <w:rsid w:val="009027CB"/>
    <w:rsid w:val="00915719"/>
    <w:rsid w:val="009203DC"/>
    <w:rsid w:val="00921476"/>
    <w:rsid w:val="00933348"/>
    <w:rsid w:val="0093428F"/>
    <w:rsid w:val="00954495"/>
    <w:rsid w:val="00956874"/>
    <w:rsid w:val="00960024"/>
    <w:rsid w:val="00975498"/>
    <w:rsid w:val="00977D18"/>
    <w:rsid w:val="00982DE2"/>
    <w:rsid w:val="0098624D"/>
    <w:rsid w:val="009914DD"/>
    <w:rsid w:val="009B5701"/>
    <w:rsid w:val="009B748C"/>
    <w:rsid w:val="009C125C"/>
    <w:rsid w:val="009D13E7"/>
    <w:rsid w:val="009D179F"/>
    <w:rsid w:val="009E7125"/>
    <w:rsid w:val="009F05EA"/>
    <w:rsid w:val="00A0173F"/>
    <w:rsid w:val="00A068AF"/>
    <w:rsid w:val="00A07741"/>
    <w:rsid w:val="00A22E4E"/>
    <w:rsid w:val="00A3019B"/>
    <w:rsid w:val="00A5238B"/>
    <w:rsid w:val="00A6306F"/>
    <w:rsid w:val="00A64AC8"/>
    <w:rsid w:val="00A70D91"/>
    <w:rsid w:val="00A716A3"/>
    <w:rsid w:val="00A71804"/>
    <w:rsid w:val="00A72FEF"/>
    <w:rsid w:val="00A7483E"/>
    <w:rsid w:val="00A74ED9"/>
    <w:rsid w:val="00A76163"/>
    <w:rsid w:val="00A87726"/>
    <w:rsid w:val="00AA2623"/>
    <w:rsid w:val="00AA72E8"/>
    <w:rsid w:val="00AD1A50"/>
    <w:rsid w:val="00AE7617"/>
    <w:rsid w:val="00AF268B"/>
    <w:rsid w:val="00AF4DCA"/>
    <w:rsid w:val="00B07A6B"/>
    <w:rsid w:val="00B126CA"/>
    <w:rsid w:val="00B23ED8"/>
    <w:rsid w:val="00B33247"/>
    <w:rsid w:val="00B35815"/>
    <w:rsid w:val="00B36732"/>
    <w:rsid w:val="00B446EA"/>
    <w:rsid w:val="00B56ACD"/>
    <w:rsid w:val="00B635B2"/>
    <w:rsid w:val="00B67287"/>
    <w:rsid w:val="00B742E2"/>
    <w:rsid w:val="00B748B0"/>
    <w:rsid w:val="00B76087"/>
    <w:rsid w:val="00B90E7C"/>
    <w:rsid w:val="00B95BB7"/>
    <w:rsid w:val="00BA07B1"/>
    <w:rsid w:val="00BB089F"/>
    <w:rsid w:val="00BD5CF0"/>
    <w:rsid w:val="00BE251A"/>
    <w:rsid w:val="00BE4084"/>
    <w:rsid w:val="00BF14BF"/>
    <w:rsid w:val="00BF1B13"/>
    <w:rsid w:val="00BF3044"/>
    <w:rsid w:val="00BF46B8"/>
    <w:rsid w:val="00BF7906"/>
    <w:rsid w:val="00C031DB"/>
    <w:rsid w:val="00C07E07"/>
    <w:rsid w:val="00C12C40"/>
    <w:rsid w:val="00C21CCF"/>
    <w:rsid w:val="00C23D4E"/>
    <w:rsid w:val="00C27689"/>
    <w:rsid w:val="00C306E1"/>
    <w:rsid w:val="00C34E99"/>
    <w:rsid w:val="00C45E80"/>
    <w:rsid w:val="00C50335"/>
    <w:rsid w:val="00C62D16"/>
    <w:rsid w:val="00C73631"/>
    <w:rsid w:val="00C76783"/>
    <w:rsid w:val="00C809F1"/>
    <w:rsid w:val="00C836F6"/>
    <w:rsid w:val="00C87739"/>
    <w:rsid w:val="00CA47DD"/>
    <w:rsid w:val="00CB47E4"/>
    <w:rsid w:val="00CC2194"/>
    <w:rsid w:val="00CC69D5"/>
    <w:rsid w:val="00CC6FA6"/>
    <w:rsid w:val="00CD5AFE"/>
    <w:rsid w:val="00CE477A"/>
    <w:rsid w:val="00CE61AD"/>
    <w:rsid w:val="00CF3F6C"/>
    <w:rsid w:val="00D0077B"/>
    <w:rsid w:val="00D06C8B"/>
    <w:rsid w:val="00D11F7C"/>
    <w:rsid w:val="00D130B5"/>
    <w:rsid w:val="00D147A5"/>
    <w:rsid w:val="00D170F6"/>
    <w:rsid w:val="00D23BDC"/>
    <w:rsid w:val="00D24666"/>
    <w:rsid w:val="00D35DE6"/>
    <w:rsid w:val="00D37157"/>
    <w:rsid w:val="00D46D9D"/>
    <w:rsid w:val="00D6773D"/>
    <w:rsid w:val="00D72A54"/>
    <w:rsid w:val="00D80C66"/>
    <w:rsid w:val="00D9210D"/>
    <w:rsid w:val="00DB1C2F"/>
    <w:rsid w:val="00DB436A"/>
    <w:rsid w:val="00DB4ECC"/>
    <w:rsid w:val="00DB5A7D"/>
    <w:rsid w:val="00DB5C9D"/>
    <w:rsid w:val="00DB5D4F"/>
    <w:rsid w:val="00DB676F"/>
    <w:rsid w:val="00DC0575"/>
    <w:rsid w:val="00DC14A3"/>
    <w:rsid w:val="00DD16E6"/>
    <w:rsid w:val="00DD7822"/>
    <w:rsid w:val="00DE3D79"/>
    <w:rsid w:val="00DE5CAB"/>
    <w:rsid w:val="00DF55E9"/>
    <w:rsid w:val="00DF6288"/>
    <w:rsid w:val="00E13E30"/>
    <w:rsid w:val="00E14823"/>
    <w:rsid w:val="00E14CE6"/>
    <w:rsid w:val="00E20EB6"/>
    <w:rsid w:val="00E3230C"/>
    <w:rsid w:val="00E6547E"/>
    <w:rsid w:val="00E70FCE"/>
    <w:rsid w:val="00E910B5"/>
    <w:rsid w:val="00EA639D"/>
    <w:rsid w:val="00EA6A6A"/>
    <w:rsid w:val="00EB19C6"/>
    <w:rsid w:val="00EC21CE"/>
    <w:rsid w:val="00ED474F"/>
    <w:rsid w:val="00EE0EEF"/>
    <w:rsid w:val="00EE4B62"/>
    <w:rsid w:val="00EF4F5C"/>
    <w:rsid w:val="00F117C5"/>
    <w:rsid w:val="00F1454E"/>
    <w:rsid w:val="00F22927"/>
    <w:rsid w:val="00F26B48"/>
    <w:rsid w:val="00F56A33"/>
    <w:rsid w:val="00F6484F"/>
    <w:rsid w:val="00F67665"/>
    <w:rsid w:val="00F770EA"/>
    <w:rsid w:val="00F85E7B"/>
    <w:rsid w:val="00F85FFE"/>
    <w:rsid w:val="00F90BDC"/>
    <w:rsid w:val="00F954CE"/>
    <w:rsid w:val="00FA0C94"/>
    <w:rsid w:val="00FB4704"/>
    <w:rsid w:val="00FB6E37"/>
    <w:rsid w:val="00FD4852"/>
    <w:rsid w:val="00FE089B"/>
    <w:rsid w:val="00FE7FFC"/>
    <w:rsid w:val="00FF55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7270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EB6"/>
    <w:pPr>
      <w:spacing w:after="200" w:line="276" w:lineRule="auto"/>
    </w:pPr>
    <w:rPr>
      <w:sz w:val="22"/>
      <w:szCs w:val="22"/>
      <w:lang w:eastAsia="en-US" w:bidi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D6773D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6773D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6773D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6773D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6773D"/>
    <w:pPr>
      <w:keepNext/>
      <w:keepLines/>
      <w:spacing w:before="200" w:after="0"/>
      <w:outlineLvl w:val="4"/>
    </w:pPr>
    <w:rPr>
      <w:rFonts w:ascii="Cambria" w:eastAsia="Times New Roman" w:hAnsi="Cambria"/>
      <w:color w:val="243F60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6773D"/>
    <w:pPr>
      <w:keepNext/>
      <w:keepLines/>
      <w:spacing w:before="200" w:after="0"/>
      <w:outlineLvl w:val="5"/>
    </w:pPr>
    <w:rPr>
      <w:rFonts w:ascii="Cambria" w:eastAsia="Times New Roman" w:hAnsi="Cambria"/>
      <w:i/>
      <w:iCs/>
      <w:color w:val="243F6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6773D"/>
    <w:pPr>
      <w:keepNext/>
      <w:keepLines/>
      <w:spacing w:before="200" w:after="0"/>
      <w:outlineLvl w:val="6"/>
    </w:pPr>
    <w:rPr>
      <w:rFonts w:ascii="Cambria" w:eastAsia="Times New Roman" w:hAnsi="Cambria"/>
      <w:i/>
      <w:iCs/>
      <w:color w:val="40404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6773D"/>
    <w:pPr>
      <w:keepNext/>
      <w:keepLines/>
      <w:spacing w:before="200" w:after="0"/>
      <w:outlineLvl w:val="7"/>
    </w:pPr>
    <w:rPr>
      <w:rFonts w:ascii="Cambria" w:eastAsia="Times New Roman" w:hAnsi="Cambria"/>
      <w:color w:val="4F81BD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6773D"/>
    <w:pPr>
      <w:keepNext/>
      <w:keepLines/>
      <w:spacing w:before="200" w:after="0"/>
      <w:outlineLvl w:val="8"/>
    </w:pPr>
    <w:rPr>
      <w:rFonts w:ascii="Cambria" w:eastAsia="Times New Roman" w:hAnsi="Cambria"/>
      <w:i/>
      <w:iCs/>
      <w:color w:val="404040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6773D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D6773D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D6773D"/>
    <w:rPr>
      <w:rFonts w:ascii="Cambria" w:eastAsia="Times New Roman" w:hAnsi="Cambria" w:cs="Times New Roman"/>
      <w:b/>
      <w:bCs/>
      <w:color w:val="4F81BD"/>
    </w:rPr>
  </w:style>
  <w:style w:type="character" w:customStyle="1" w:styleId="Titre4Car">
    <w:name w:val="Titre 4 Car"/>
    <w:basedOn w:val="Policepardfaut"/>
    <w:link w:val="Titre4"/>
    <w:uiPriority w:val="9"/>
    <w:rsid w:val="00D6773D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Titre5Car">
    <w:name w:val="Titre 5 Car"/>
    <w:basedOn w:val="Policepardfaut"/>
    <w:link w:val="Titre5"/>
    <w:uiPriority w:val="9"/>
    <w:rsid w:val="00D6773D"/>
    <w:rPr>
      <w:rFonts w:ascii="Cambria" w:eastAsia="Times New Roman" w:hAnsi="Cambria" w:cs="Times New Roman"/>
      <w:color w:val="243F60"/>
    </w:rPr>
  </w:style>
  <w:style w:type="character" w:customStyle="1" w:styleId="Titre6Car">
    <w:name w:val="Titre 6 Car"/>
    <w:basedOn w:val="Policepardfaut"/>
    <w:link w:val="Titre6"/>
    <w:uiPriority w:val="9"/>
    <w:rsid w:val="00D6773D"/>
    <w:rPr>
      <w:rFonts w:ascii="Cambria" w:eastAsia="Times New Roman" w:hAnsi="Cambria" w:cs="Times New Roman"/>
      <w:i/>
      <w:iCs/>
      <w:color w:val="243F60"/>
    </w:rPr>
  </w:style>
  <w:style w:type="character" w:customStyle="1" w:styleId="Titre7Car">
    <w:name w:val="Titre 7 Car"/>
    <w:basedOn w:val="Policepardfaut"/>
    <w:link w:val="Titre7"/>
    <w:uiPriority w:val="9"/>
    <w:rsid w:val="00D6773D"/>
    <w:rPr>
      <w:rFonts w:ascii="Cambria" w:eastAsia="Times New Roman" w:hAnsi="Cambria" w:cs="Times New Roman"/>
      <w:i/>
      <w:iCs/>
      <w:color w:val="404040"/>
    </w:rPr>
  </w:style>
  <w:style w:type="character" w:customStyle="1" w:styleId="Titre8Car">
    <w:name w:val="Titre 8 Car"/>
    <w:basedOn w:val="Policepardfaut"/>
    <w:link w:val="Titre8"/>
    <w:uiPriority w:val="9"/>
    <w:rsid w:val="00D6773D"/>
    <w:rPr>
      <w:rFonts w:ascii="Cambria" w:eastAsia="Times New Roman" w:hAnsi="Cambria" w:cs="Times New Roman"/>
      <w:color w:val="4F81BD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rsid w:val="00D6773D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D6773D"/>
    <w:pPr>
      <w:spacing w:line="240" w:lineRule="auto"/>
    </w:pPr>
    <w:rPr>
      <w:b/>
      <w:bCs/>
      <w:color w:val="4F81BD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D6773D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D6773D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6773D"/>
    <w:pPr>
      <w:numPr>
        <w:ilvl w:val="1"/>
      </w:numPr>
    </w:pPr>
    <w:rPr>
      <w:rFonts w:ascii="Cambria" w:eastAsia="Times New Roman" w:hAnsi="Cambria"/>
      <w:i/>
      <w:iCs/>
      <w:color w:val="4F81BD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D6773D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D6773D"/>
    <w:rPr>
      <w:b/>
      <w:bCs/>
    </w:rPr>
  </w:style>
  <w:style w:type="character" w:styleId="Accentuation">
    <w:name w:val="Emphasis"/>
    <w:basedOn w:val="Policepardfaut"/>
    <w:uiPriority w:val="20"/>
    <w:qFormat/>
    <w:rsid w:val="00D6773D"/>
    <w:rPr>
      <w:i/>
      <w:iCs/>
    </w:rPr>
  </w:style>
  <w:style w:type="paragraph" w:styleId="Sansinterligne">
    <w:name w:val="No Spacing"/>
    <w:uiPriority w:val="1"/>
    <w:qFormat/>
    <w:rsid w:val="00D6773D"/>
    <w:rPr>
      <w:sz w:val="22"/>
      <w:szCs w:val="22"/>
      <w:lang w:val="en-US" w:eastAsia="en-US" w:bidi="en-US"/>
    </w:rPr>
  </w:style>
  <w:style w:type="paragraph" w:styleId="Paragraphedeliste">
    <w:name w:val="List Paragraph"/>
    <w:basedOn w:val="Normal"/>
    <w:uiPriority w:val="34"/>
    <w:qFormat/>
    <w:rsid w:val="00D6773D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D6773D"/>
    <w:rPr>
      <w:i/>
      <w:iCs/>
      <w:color w:val="000000"/>
    </w:rPr>
  </w:style>
  <w:style w:type="character" w:customStyle="1" w:styleId="CitationCar">
    <w:name w:val="Citation Car"/>
    <w:basedOn w:val="Policepardfaut"/>
    <w:link w:val="Citation"/>
    <w:uiPriority w:val="29"/>
    <w:rsid w:val="00D6773D"/>
    <w:rPr>
      <w:i/>
      <w:iCs/>
      <w:color w:val="000000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6773D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6773D"/>
    <w:rPr>
      <w:b/>
      <w:bCs/>
      <w:i/>
      <w:iCs/>
      <w:color w:val="4F81BD"/>
    </w:rPr>
  </w:style>
  <w:style w:type="character" w:styleId="Emphaseple">
    <w:name w:val="Subtle Emphasis"/>
    <w:basedOn w:val="Policepardfaut"/>
    <w:uiPriority w:val="19"/>
    <w:qFormat/>
    <w:rsid w:val="00D6773D"/>
    <w:rPr>
      <w:i/>
      <w:iCs/>
      <w:color w:val="808080"/>
    </w:rPr>
  </w:style>
  <w:style w:type="character" w:styleId="Emphaseintense">
    <w:name w:val="Intense Emphasis"/>
    <w:basedOn w:val="Policepardfaut"/>
    <w:uiPriority w:val="21"/>
    <w:qFormat/>
    <w:rsid w:val="00D6773D"/>
    <w:rPr>
      <w:b/>
      <w:bCs/>
      <w:i/>
      <w:iCs/>
      <w:color w:val="4F81BD"/>
    </w:rPr>
  </w:style>
  <w:style w:type="character" w:styleId="Rfrenceple">
    <w:name w:val="Subtle Reference"/>
    <w:basedOn w:val="Policepardfaut"/>
    <w:uiPriority w:val="31"/>
    <w:qFormat/>
    <w:rsid w:val="00D6773D"/>
    <w:rPr>
      <w:smallCaps/>
      <w:color w:val="C0504D"/>
      <w:u w:val="single"/>
    </w:rPr>
  </w:style>
  <w:style w:type="character" w:styleId="Rfrenceintense">
    <w:name w:val="Intense Reference"/>
    <w:basedOn w:val="Policepardfaut"/>
    <w:uiPriority w:val="32"/>
    <w:qFormat/>
    <w:rsid w:val="00D6773D"/>
    <w:rPr>
      <w:b/>
      <w:bCs/>
      <w:smallCaps/>
      <w:color w:val="C0504D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D6773D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D6773D"/>
    <w:pPr>
      <w:outlineLvl w:val="9"/>
    </w:pPr>
  </w:style>
  <w:style w:type="character" w:customStyle="1" w:styleId="longtext">
    <w:name w:val="long_text"/>
    <w:basedOn w:val="Policepardfaut"/>
    <w:rsid w:val="00E20EB6"/>
  </w:style>
  <w:style w:type="paragraph" w:styleId="Pieddepage">
    <w:name w:val="footer"/>
    <w:basedOn w:val="Normal"/>
    <w:link w:val="PieddepageCar"/>
    <w:uiPriority w:val="99"/>
    <w:unhideWhenUsed/>
    <w:rsid w:val="00E20E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20EB6"/>
    <w:rPr>
      <w:rFonts w:ascii="Calibri" w:eastAsia="Calibri" w:hAnsi="Calibri" w:cs="Times New Roman"/>
      <w:lang w:val="fr-FR"/>
    </w:rPr>
  </w:style>
  <w:style w:type="character" w:customStyle="1" w:styleId="shorttext">
    <w:name w:val="short_text"/>
    <w:basedOn w:val="Policepardfaut"/>
    <w:rsid w:val="00E20EB6"/>
  </w:style>
  <w:style w:type="character" w:customStyle="1" w:styleId="mediumtext">
    <w:name w:val="medium_text"/>
    <w:basedOn w:val="Policepardfaut"/>
    <w:rsid w:val="00E20EB6"/>
  </w:style>
  <w:style w:type="paragraph" w:styleId="Textedebulles">
    <w:name w:val="Balloon Text"/>
    <w:basedOn w:val="Normal"/>
    <w:link w:val="TextedebullesCar"/>
    <w:uiPriority w:val="99"/>
    <w:semiHidden/>
    <w:unhideWhenUsed/>
    <w:rsid w:val="00E20E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0EB6"/>
    <w:rPr>
      <w:rFonts w:ascii="Tahoma" w:eastAsia="Calibri" w:hAnsi="Tahoma" w:cs="Tahoma"/>
      <w:sz w:val="16"/>
      <w:szCs w:val="16"/>
      <w:lang w:val="fr-FR"/>
    </w:rPr>
  </w:style>
  <w:style w:type="character" w:styleId="Numrodeligne">
    <w:name w:val="line number"/>
    <w:basedOn w:val="Policepardfaut"/>
    <w:uiPriority w:val="99"/>
    <w:semiHidden/>
    <w:unhideWhenUsed/>
    <w:rsid w:val="00E20EB6"/>
  </w:style>
  <w:style w:type="character" w:styleId="Marquedecommentaire">
    <w:name w:val="annotation reference"/>
    <w:basedOn w:val="Policepardfaut"/>
    <w:uiPriority w:val="99"/>
    <w:semiHidden/>
    <w:unhideWhenUsed/>
    <w:rsid w:val="00E20EB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20EB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20EB6"/>
    <w:rPr>
      <w:rFonts w:ascii="Calibri" w:eastAsia="Calibri" w:hAnsi="Calibri" w:cs="Times New Roman"/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0EB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0EB6"/>
    <w:rPr>
      <w:b/>
      <w:bCs/>
    </w:rPr>
  </w:style>
  <w:style w:type="character" w:customStyle="1" w:styleId="bold">
    <w:name w:val="bold"/>
    <w:basedOn w:val="Policepardfaut"/>
    <w:rsid w:val="00E20EB6"/>
  </w:style>
  <w:style w:type="paragraph" w:styleId="En-tte">
    <w:name w:val="header"/>
    <w:basedOn w:val="Normal"/>
    <w:link w:val="En-tteCar"/>
    <w:uiPriority w:val="99"/>
    <w:semiHidden/>
    <w:unhideWhenUsed/>
    <w:rsid w:val="00E20E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E20EB6"/>
    <w:rPr>
      <w:rFonts w:ascii="Calibri" w:eastAsia="Calibri" w:hAnsi="Calibri" w:cs="Times New Roman"/>
      <w:lang w:val="fr-FR"/>
    </w:rPr>
  </w:style>
  <w:style w:type="character" w:styleId="Textedelespacerserv">
    <w:name w:val="Placeholder Text"/>
    <w:basedOn w:val="Policepardfaut"/>
    <w:uiPriority w:val="99"/>
    <w:semiHidden/>
    <w:rsid w:val="00E20EB6"/>
    <w:rPr>
      <w:color w:val="808080"/>
    </w:rPr>
  </w:style>
  <w:style w:type="paragraph" w:customStyle="1" w:styleId="title1">
    <w:name w:val="title1"/>
    <w:basedOn w:val="Normal"/>
    <w:rsid w:val="00E20EB6"/>
    <w:pPr>
      <w:spacing w:after="0" w:line="240" w:lineRule="auto"/>
    </w:pPr>
    <w:rPr>
      <w:rFonts w:ascii="Times New Roman" w:eastAsia="Times New Roman" w:hAnsi="Times New Roman"/>
      <w:sz w:val="29"/>
      <w:szCs w:val="29"/>
      <w:lang w:eastAsia="fr-FR" w:bidi="ar-SA"/>
    </w:rPr>
  </w:style>
  <w:style w:type="paragraph" w:customStyle="1" w:styleId="desc2">
    <w:name w:val="desc2"/>
    <w:basedOn w:val="Normal"/>
    <w:rsid w:val="00E20E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8"/>
      <w:szCs w:val="28"/>
      <w:lang w:eastAsia="fr-FR" w:bidi="ar-SA"/>
    </w:rPr>
  </w:style>
  <w:style w:type="paragraph" w:customStyle="1" w:styleId="details1">
    <w:name w:val="details1"/>
    <w:basedOn w:val="Normal"/>
    <w:rsid w:val="00E20E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 w:bidi="ar-SA"/>
    </w:rPr>
  </w:style>
  <w:style w:type="character" w:customStyle="1" w:styleId="jrnl">
    <w:name w:val="jrnl"/>
    <w:basedOn w:val="Policepardfaut"/>
    <w:rsid w:val="00E20EB6"/>
  </w:style>
  <w:style w:type="paragraph" w:styleId="Rvision">
    <w:name w:val="Revision"/>
    <w:hidden/>
    <w:uiPriority w:val="99"/>
    <w:semiHidden/>
    <w:rsid w:val="00E20EB6"/>
    <w:rPr>
      <w:sz w:val="22"/>
      <w:szCs w:val="22"/>
      <w:lang w:eastAsia="en-US" w:bidi="en-US"/>
    </w:rPr>
  </w:style>
  <w:style w:type="character" w:customStyle="1" w:styleId="hps">
    <w:name w:val="hps"/>
    <w:basedOn w:val="Policepardfaut"/>
    <w:rsid w:val="00E20EB6"/>
  </w:style>
  <w:style w:type="paragraph" w:customStyle="1" w:styleId="citation0">
    <w:name w:val="citation"/>
    <w:basedOn w:val="Normal"/>
    <w:rsid w:val="00E20E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 w:bidi="ar-SA"/>
    </w:rPr>
  </w:style>
  <w:style w:type="character" w:styleId="Lienhypertexte">
    <w:name w:val="Hyperlink"/>
    <w:basedOn w:val="Policepardfaut"/>
    <w:uiPriority w:val="99"/>
    <w:unhideWhenUsed/>
    <w:rsid w:val="00E20EB6"/>
    <w:rPr>
      <w:color w:val="0000FF"/>
      <w:u w:val="single"/>
    </w:rPr>
  </w:style>
  <w:style w:type="paragraph" w:customStyle="1" w:styleId="authlist">
    <w:name w:val="auth_list"/>
    <w:basedOn w:val="Normal"/>
    <w:rsid w:val="00E20E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 w:bidi="ar-SA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E20EB6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E20EB6"/>
    <w:rPr>
      <w:rFonts w:ascii="Tahoma" w:eastAsia="Calibri" w:hAnsi="Tahoma" w:cs="Tahoma"/>
      <w:sz w:val="16"/>
      <w:szCs w:val="16"/>
      <w:lang w:val="fr-FR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8C1AA3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8C1AA3"/>
    <w:rPr>
      <w:lang w:eastAsia="en-US" w:bidi="en-US"/>
    </w:rPr>
  </w:style>
  <w:style w:type="character" w:styleId="Appeldenotedefin">
    <w:name w:val="endnote reference"/>
    <w:basedOn w:val="Policepardfaut"/>
    <w:uiPriority w:val="99"/>
    <w:semiHidden/>
    <w:unhideWhenUsed/>
    <w:rsid w:val="008C1AA3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91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5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4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7</Words>
  <Characters>2297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P</Company>
  <LinksUpToDate>false</LinksUpToDate>
  <CharactersWithSpaces>2709</CharactersWithSpaces>
  <SharedDoc>false</SharedDoc>
  <HLinks>
    <vt:vector size="618" baseType="variant">
      <vt:variant>
        <vt:i4>4194315</vt:i4>
      </vt:variant>
      <vt:variant>
        <vt:i4>63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629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623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617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611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605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599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521995</vt:i4>
      </vt:variant>
      <vt:variant>
        <vt:i4>59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90923</vt:i4>
      </vt:variant>
      <vt:variant>
        <vt:i4>59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456459</vt:i4>
      </vt:variant>
      <vt:variant>
        <vt:i4>58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578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572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194315</vt:i4>
      </vt:variant>
      <vt:variant>
        <vt:i4>56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456459</vt:i4>
      </vt:variant>
      <vt:variant>
        <vt:i4>561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90923</vt:i4>
      </vt:variant>
      <vt:variant>
        <vt:i4>55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456459</vt:i4>
      </vt:variant>
      <vt:variant>
        <vt:i4>549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543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53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87531</vt:i4>
      </vt:variant>
      <vt:variant>
        <vt:i4>53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52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520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51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50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502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49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15</vt:i4>
      </vt:variant>
      <vt:variant>
        <vt:i4>47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46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45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442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43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15</vt:i4>
      </vt:variant>
      <vt:variant>
        <vt:i4>42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23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5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34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87531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32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15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718603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87531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84139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067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84139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B</dc:creator>
  <cp:keywords/>
  <dc:description/>
  <cp:lastModifiedBy>François BIEUZEN</cp:lastModifiedBy>
  <cp:revision>3</cp:revision>
  <cp:lastPrinted>2011-06-07T12:02:00Z</cp:lastPrinted>
  <dcterms:created xsi:type="dcterms:W3CDTF">2011-07-12T07:45:00Z</dcterms:created>
  <dcterms:modified xsi:type="dcterms:W3CDTF">2011-07-12T07:47:00Z</dcterms:modified>
</cp:coreProperties>
</file>